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99D0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</w:rPr>
        <w:t>aseline characteristics of NAFLD patie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ccording to the HEI-2020 score</w:t>
      </w:r>
    </w:p>
    <w:tbl>
      <w:tblPr>
        <w:tblW w:w="8502" w:type="dxa"/>
        <w:tblInd w:w="0" w:type="dxa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21"/>
        <w:gridCol w:w="1587"/>
        <w:gridCol w:w="1587"/>
        <w:gridCol w:w="1587"/>
        <w:gridCol w:w="1020"/>
      </w:tblGrid>
      <w:tr w14:paraId="7C9DEBF4"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2ED46947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b w:val="0"/>
                <w:bCs/>
                <w:snapToGrid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Microsoft YaHei UI Light" w:cs="Times New Roman"/>
                <w:b w:val="0"/>
                <w:bCs/>
                <w:snapToGrid/>
                <w:sz w:val="24"/>
                <w:szCs w:val="24"/>
              </w:rPr>
              <w:t>Characteristic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228E5CD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1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29916EB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2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2F080D7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3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38F86FD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value</w:t>
            </w:r>
          </w:p>
        </w:tc>
      </w:tr>
      <w:tr w14:paraId="79B11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C5E0C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ge (years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4EE51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6.85 (0.58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1302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.92 (0.62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7160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3.91 (0.63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0535F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3B24D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7F84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Sex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5A7B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64B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A32C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8C22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39</w:t>
            </w:r>
          </w:p>
        </w:tc>
      </w:tr>
      <w:tr w14:paraId="01E5C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13F2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F130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26 (44.2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FFA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14 (40.6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0948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73 (46.8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135FB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7237C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45FC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Fe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0A7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85 (55.7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39201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98 (59.3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4FFA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38 (53.1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A7B3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7D43C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B6460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C74D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453C5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0587D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034EA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99</w:t>
            </w:r>
          </w:p>
        </w:tc>
      </w:tr>
      <w:tr w14:paraId="47EAB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20D1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Black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AC32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78 (8.8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F6DA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0 (7.9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904EF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32 (8.9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76C7F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032EC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BAA51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Whit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36CD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5 (10.7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5894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3 (9.9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6090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2 (7.5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CFB2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44495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44A2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exican America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DEEC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27 (71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2CC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88 (72.7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D4E8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53 (71.3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113D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48EC1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ADE6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Hispanic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D14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1 (4.6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59D59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9 (4.3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1A67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46 (6.5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7FC3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53910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4F50C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76FB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0 (4.7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60A2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2 (5.0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D7397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8 (5.6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C31E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06C44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9470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867E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5.39 (0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6E09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.46 (0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E04E2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.91 (0.2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5DA4F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0162E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B514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EBF6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5BE4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6094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C2040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78</w:t>
            </w:r>
          </w:p>
        </w:tc>
      </w:tr>
      <w:tr w14:paraId="6D298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B5700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&lt;25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FF6AC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 (0.8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F2F8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 (0.9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B1691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 (0.9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7693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18B6C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7AA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25 to &lt; 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82A07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62 (80.8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FB8E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32 (75.5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3387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05 (74.8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5F4A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3C15C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4D43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≥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D9C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37 (18.3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43F7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68 (23.4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FA42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94 (24.2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12729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7C241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DFA5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2A1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5.42 (0.5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2F2F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4.28 (0.6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DC7C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2.19 (0.4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A27B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1B355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8C915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ypertensio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D16B0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814C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593EF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D3E5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48</w:t>
            </w:r>
          </w:p>
        </w:tc>
      </w:tr>
      <w:tr w14:paraId="2EBEA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EA6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4E2B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30 (15.2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D592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29 (15.6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6CDCF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68 (19.8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45B9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00365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1438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A1DE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81 (84.7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B696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83 (84.4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D509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43 (80.1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B981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4F2BB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6EF1E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abet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61C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4046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4732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898B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0</w:t>
            </w:r>
          </w:p>
        </w:tc>
      </w:tr>
      <w:tr w14:paraId="2848B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56F70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134E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75 (78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4009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60 (74.6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A493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98 (72.5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5266F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2D17C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9B438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0696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6 (21.7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AD3A1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52 (25.3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B967F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13 (27.4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CC2E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62183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2874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S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55920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.92 (0.7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2376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.04 (0.3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9086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.67 (0.4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2199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38</w:t>
            </w:r>
          </w:p>
        </w:tc>
      </w:tr>
      <w:tr w14:paraId="50D25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9B04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L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7EE5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9.75 (0.8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6E5F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.75 (0.6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A0A6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.26 (0.5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47C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4</w:t>
            </w:r>
          </w:p>
        </w:tc>
      </w:tr>
      <w:tr w14:paraId="27018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61CD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G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9F3A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7.86 (1.9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1A95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.96 (1.4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66D76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2.35 (1.0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C0B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75</w:t>
            </w:r>
          </w:p>
        </w:tc>
      </w:tr>
      <w:tr w14:paraId="48FCD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2A97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HB (%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E213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85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2461B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87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6B73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84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5B324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54</w:t>
            </w:r>
          </w:p>
        </w:tc>
      </w:tr>
      <w:tr w14:paraId="7A80B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E8BF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LU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0A4F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32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5A57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40 (0.0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C6FFF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36 (0.0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8BA28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09</w:t>
            </w:r>
          </w:p>
        </w:tc>
      </w:tr>
      <w:tr w14:paraId="1486A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F111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ACE0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1 (0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36B21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3 (0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4805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3 (0.0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5A8D8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26</w:t>
            </w:r>
          </w:p>
        </w:tc>
      </w:tr>
      <w:tr w14:paraId="63934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43CA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L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A4E9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10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7EAF4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09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9887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04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0743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69</w:t>
            </w:r>
          </w:p>
        </w:tc>
      </w:tr>
      <w:tr w14:paraId="0F0C4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6CE1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C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5951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09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9A24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12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065D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08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AE43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86</w:t>
            </w:r>
          </w:p>
        </w:tc>
      </w:tr>
      <w:tr w14:paraId="3A41D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17DDE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G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BAD1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78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6823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80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49AB1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81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B1FBA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98</w:t>
            </w:r>
          </w:p>
        </w:tc>
      </w:tr>
      <w:tr w14:paraId="6A884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A4552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Platelet (1000 cells/u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470DF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3.28 (2.2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C60F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9.88 (2.9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4611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4.71 (3.0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6F5E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12</w:t>
            </w:r>
          </w:p>
        </w:tc>
      </w:tr>
      <w:tr w14:paraId="6902C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8F094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MED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0A19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17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29A4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76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D7D2A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48 (0.0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20C7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774A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B27B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MED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899D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82D42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A3E4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8463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72A30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4B0C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A4BB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68 (57.0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18C0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73 (24.5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8CEE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5 (4.5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C775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3096D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6D6B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5581A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61 (36.1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7227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35 (50.8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A85C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92 (32.8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A2BB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70625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A5BF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8BEF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2 (6.7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31AA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04 (24.6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33A0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64 (62.6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0BB2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1B2F3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47C1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ASH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A08C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.51 (0.0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2B49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6.52 (0.0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7BFF3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.91 (0.0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9C305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18413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BCF5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ASH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2684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5D63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23CA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2C81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25D2F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26A69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E5B3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04 (65.1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56AC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18 (26.1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84C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 (4.3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C81F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18B03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C0AA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04CE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9 (28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669F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05 (48.8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9358B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98 (25.2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3C41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620EE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0C258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5EDCE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8 (6.8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1883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9 (25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E81EC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63 (70.4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5662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35CB3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A3C9F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HE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CC0A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0.26 (0.3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0EBAF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7.83 (0.3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76F4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6.84 (0.3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F2F0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2DFDD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CEC3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HE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8720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2F7C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779F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264E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AEA8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F761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94A13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99 (62.6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F02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3 (25.4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FA38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9 (4.5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F4B2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126E6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4CE1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7DD6E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4 (29.9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1991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57 (44.4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3791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21 (27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F3B25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5555F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273B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2449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8 (7.3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15A7D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12 (30.0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82A6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21 (68.4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01661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1CB1E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C10D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D33B8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.03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8A31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6 (0.0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CE87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7 (0.0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A5F8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304D5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228B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82B9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DAD7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2759E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7EF19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794E0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17BF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D26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57 (14.4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137B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75 (35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68B7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79 (60.3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DA7CD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73216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7CE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ED52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83 (34.6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BE2C3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77 (37.9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C99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52 (26.0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190C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634DE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00FAD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872E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71 (50.84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1A0C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60 (27.00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3681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80 (13.65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841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</w:tbl>
    <w:p w14:paraId="33A7EB7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</w:pPr>
      <w:r>
        <w:rPr>
          <w:rFonts w:ascii="Times New Roman" w:hAnsi="Times New Roman" w:cs="Times New Roman"/>
          <w:sz w:val="24"/>
        </w:rPr>
        <w:t xml:space="preserve">Continuous variables were expressed as weighted means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</w:rPr>
        <w:t>SE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lang w:val="en-US" w:eastAsia="zh-CN"/>
        </w:rPr>
        <w:t>-values are derived using the Student</w:t>
      </w:r>
      <w:r>
        <w:rPr>
          <w:rFonts w:hint="default" w:ascii="Times New Roman" w:hAnsi="Times New Roman" w:cs="Times New Roman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lang w:val="en-US" w:eastAsia="zh-CN"/>
        </w:rPr>
        <w:t>s t-test</w:t>
      </w:r>
      <w:r>
        <w:rPr>
          <w:rFonts w:ascii="Times New Roman" w:hAnsi="Times New Roman" w:cs="Times New Roman"/>
          <w:sz w:val="24"/>
        </w:rPr>
        <w:t xml:space="preserve">. Categorical variables were expressed as unweighted number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>weighted percen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value</w:t>
      </w:r>
      <w:r>
        <w:rPr>
          <w:rFonts w:ascii="Times New Roman" w:hAnsi="Times New Roman" w:cs="Times New Roman"/>
          <w:sz w:val="24"/>
        </w:rPr>
        <w:t>s are derived using the chi-square tes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1C7309"/>
    <w:rsid w:val="10B25ED0"/>
    <w:rsid w:val="32384404"/>
    <w:rsid w:val="4DE60D60"/>
    <w:rsid w:val="5C5A30B1"/>
    <w:rsid w:val="6DC378B5"/>
    <w:rsid w:val="6FE5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1</Words>
  <Characters>2159</Characters>
  <Lines>0</Lines>
  <Paragraphs>0</Paragraphs>
  <TotalTime>0</TotalTime>
  <ScaleCrop>false</ScaleCrop>
  <LinksUpToDate>false</LinksUpToDate>
  <CharactersWithSpaces>23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1:25:00Z</dcterms:created>
  <dc:creator>86178</dc:creator>
  <cp:lastModifiedBy>黄星咏</cp:lastModifiedBy>
  <dcterms:modified xsi:type="dcterms:W3CDTF">2024-12-19T08:3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1ABFFD72E3440F09E2A7B78BB52E571_12</vt:lpwstr>
  </property>
</Properties>
</file>